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4D853A" w14:textId="77777777" w:rsidR="0070178C" w:rsidRDefault="0070178C" w:rsidP="0070178C">
      <w:pPr>
        <w:rPr>
          <w:i/>
          <w:iCs/>
        </w:rPr>
      </w:pPr>
    </w:p>
    <w:p w14:paraId="06A143BA" w14:textId="07290265" w:rsidR="0070178C" w:rsidRDefault="0070178C" w:rsidP="0070178C">
      <w:r w:rsidRPr="00F624FA">
        <w:rPr>
          <w:i/>
          <w:iCs/>
        </w:rPr>
        <w:t>Cognition</w:t>
      </w:r>
      <w:r w:rsidRPr="00F624FA">
        <w:t xml:space="preserve">. </w:t>
      </w:r>
      <w:r>
        <w:t>The reaction to difficulty index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6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32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59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54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3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56) did not change. The simple reaction time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7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1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83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7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6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55); outliers’ answers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4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5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3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30); simple reaction time dispersion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4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8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3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66) for</w:t>
      </w:r>
      <w:r w:rsidRPr="00F624FA">
        <w:t xml:space="preserve"> the </w:t>
      </w:r>
      <w:r>
        <w:t xml:space="preserve">alertness function did not change. </w:t>
      </w:r>
    </w:p>
    <w:p w14:paraId="73AFFA9A" w14:textId="77777777" w:rsidR="0070178C" w:rsidRDefault="0070178C" w:rsidP="0070178C">
      <w:r>
        <w:t>Similar results were found for the executive speed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9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30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83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7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1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51); choice errors on precision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5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86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77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81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1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65); reaction time dispersion with categorization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7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17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82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8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2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2) for</w:t>
      </w:r>
      <w:r w:rsidRPr="00F624FA">
        <w:t xml:space="preserve"> the orientation/</w:t>
      </w:r>
      <w:r>
        <w:t xml:space="preserve"> </w:t>
      </w:r>
      <w:r w:rsidRPr="00F624FA">
        <w:t>selecti</w:t>
      </w:r>
      <w:r>
        <w:t>ve</w:t>
      </w:r>
      <w:r w:rsidRPr="00F624FA">
        <w:t xml:space="preserve"> attention function.</w:t>
      </w:r>
    </w:p>
    <w:p w14:paraId="412DE373" w14:textId="77777777" w:rsidR="0070178C" w:rsidRDefault="0070178C" w:rsidP="0070178C">
      <w:r>
        <w:t>Moreover, speed categorization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8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75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84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7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7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83); cognitive load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0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9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96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3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1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51); Go/</w:t>
      </w:r>
      <w:proofErr w:type="spellStart"/>
      <w:r>
        <w:t>NoGo</w:t>
      </w:r>
      <w:proofErr w:type="spellEnd"/>
      <w:r>
        <w:t xml:space="preserve"> speed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5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3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96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3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7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49) for</w:t>
      </w:r>
      <w:r w:rsidRPr="00F624FA">
        <w:t xml:space="preserve"> the executive control</w:t>
      </w:r>
      <w:r>
        <w:t xml:space="preserve"> function did not change. </w:t>
      </w:r>
    </w:p>
    <w:p w14:paraId="187B9636" w14:textId="77777777" w:rsidR="0070178C" w:rsidRDefault="0070178C" w:rsidP="0070178C">
      <w:r>
        <w:t>The total numbers of errors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3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7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83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7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9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49); anticipatory errors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3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35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79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30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0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53); erroneous errors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5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6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64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4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5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79); inhibition errors</w:t>
      </w:r>
      <w:r w:rsidRPr="003B72D3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5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6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64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4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5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22); cognitive load errors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1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37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87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5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6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50); conjoint errors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7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79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47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79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0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68) did not change.</w:t>
      </w:r>
    </w:p>
    <w:p w14:paraId="583E4A84" w14:textId="77777777" w:rsidR="0070178C" w:rsidRDefault="0070178C" w:rsidP="0070178C">
      <w:r>
        <w:rPr>
          <w:i/>
          <w:iCs/>
        </w:rPr>
        <w:t xml:space="preserve">HRV. </w:t>
      </w:r>
      <w:r w:rsidRPr="00F624FA">
        <w:t xml:space="preserve">None of the </w:t>
      </w:r>
      <w:r>
        <w:t>differences in the following</w:t>
      </w:r>
      <w:r w:rsidRPr="00F624FA">
        <w:t xml:space="preserve"> measures reach</w:t>
      </w:r>
      <w:r>
        <w:t>ed</w:t>
      </w:r>
      <w:r w:rsidRPr="00F624FA">
        <w:t xml:space="preserve"> significance: </w:t>
      </w:r>
      <w:r>
        <w:t>HR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3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17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2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05); RR intervals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3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83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5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29); SDNN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1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65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11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29); RMSSD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6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05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63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4); pNN50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4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98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73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34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3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90); LF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4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7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25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91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7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84); HF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6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05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63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4); LF/HF ratio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1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9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73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35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5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51); SD1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6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05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63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4); SD2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0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49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10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87); SD ratio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2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68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94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3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9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061); </w:t>
      </w:r>
      <w:r w:rsidRPr="0017315C">
        <w:t>α</w:t>
      </w:r>
      <w:r>
        <w:t>1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88</w:t>
      </w:r>
      <w:r w:rsidRPr="00F624FA">
        <w:t xml:space="preserve">, </w:t>
      </w:r>
      <w:r w:rsidRPr="00F624FA">
        <w:lastRenderedPageBreak/>
        <w:t>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54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88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5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8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057); </w:t>
      </w:r>
      <w:r w:rsidRPr="0017315C">
        <w:t>α</w:t>
      </w:r>
      <w:r>
        <w:t>2</w:t>
      </w:r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6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82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98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09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8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141); </w:t>
      </w:r>
      <w:proofErr w:type="spellStart"/>
      <w:r>
        <w:t>SampEn</w:t>
      </w:r>
      <w:proofErr w:type="spellEnd"/>
      <w:r w:rsidRPr="00F624FA">
        <w:t xml:space="preserve"> </w:t>
      </w:r>
      <w:r>
        <w:t>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8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72), session (</w:t>
      </w:r>
      <w:r w:rsidRPr="00F624FA">
        <w:rPr>
          <w:i/>
          <w:iCs/>
        </w:rPr>
        <w:t>p</w:t>
      </w:r>
      <w:r w:rsidRPr="00F624FA">
        <w:t xml:space="preserve"> = .</w:t>
      </w:r>
      <w:r>
        <w:t>92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24), session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0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79).</w:t>
      </w:r>
    </w:p>
    <w:p w14:paraId="4AD484A4" w14:textId="77777777" w:rsidR="0070178C" w:rsidRDefault="0070178C" w:rsidP="0070178C">
      <w:r w:rsidRPr="0014710C">
        <w:rPr>
          <w:i/>
          <w:iCs/>
        </w:rPr>
        <w:t>Monitoring sleep</w:t>
      </w:r>
      <w:r>
        <w:t>. Among the unique session, no significant differences were detected for total time recording at time (</w:t>
      </w:r>
      <w:r w:rsidRPr="00F624FA">
        <w:rPr>
          <w:i/>
          <w:iCs/>
        </w:rPr>
        <w:t>p</w:t>
      </w:r>
      <w:r w:rsidRPr="00F624FA">
        <w:t xml:space="preserve"> = .</w:t>
      </w:r>
      <w:r w:rsidRPr="00877757">
        <w:t xml:space="preserve"> </w:t>
      </w:r>
      <w:r>
        <w:t>25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06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9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91), time*intervention (</w:t>
      </w:r>
      <w:r w:rsidRPr="00F624FA">
        <w:rPr>
          <w:i/>
          <w:iCs/>
        </w:rPr>
        <w:t>p</w:t>
      </w:r>
      <w:r w:rsidRPr="00F624FA">
        <w:t xml:space="preserve"> = .</w:t>
      </w:r>
      <w:r w:rsidRPr="00877757">
        <w:t xml:space="preserve"> </w:t>
      </w:r>
      <w:r>
        <w:t>53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 w:rsidRPr="00CA2391">
        <w:t xml:space="preserve"> </w:t>
      </w:r>
      <w:r>
        <w:t>306); total sleep tim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27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83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4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73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4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9); sleep onset latency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10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88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9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90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0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42); wake after sleep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19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1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4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98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5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177); </w:t>
      </w:r>
      <w:r w:rsidRPr="00996B66">
        <w:t xml:space="preserve">total awake time during recording </w:t>
      </w:r>
      <w:r>
        <w:t>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80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0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61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6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05); minutes of N1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78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7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7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0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6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95); minutes of N2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42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88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1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55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6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76); minutes of N3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61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8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9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956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5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31); minutes of non-rapid eyes movement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66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1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9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967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3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97); minutes of rapid eyes movement sleep stage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4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88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1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65); percentage of N1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2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3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62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9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61); percentage of N2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1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6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4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46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6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8); percentage of N3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34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33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1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6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0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49); percentage of non-rapid eyes movement sleep stage at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4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74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7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27); percentage of rapid eyes movement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13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1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88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1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86); sleep efficiency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9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34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1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87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7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98); sleep onset in second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2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52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9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35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4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2); latency to persistent sleep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18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59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0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836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8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18); mean respiration rate during the night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81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0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7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8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4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096); mean respiration rate during </w:t>
      </w:r>
      <w:r w:rsidRPr="00F11366">
        <w:t>total awake time during recording</w:t>
      </w:r>
      <w:r>
        <w:t xml:space="preserve">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71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1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8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19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3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99); mean respiration rate during N1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4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48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3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7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2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4); mean respiration rate during N2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76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10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7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0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6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91); mean respiration rate during N3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95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298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9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7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8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87); mean respiration rate during rapid eyes movement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80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0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1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4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6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03).</w:t>
      </w:r>
    </w:p>
    <w:p w14:paraId="55F15CEC" w14:textId="77777777" w:rsidR="0070178C" w:rsidRPr="00391F23" w:rsidRDefault="0070178C" w:rsidP="0070178C">
      <w:r>
        <w:t>Among the repeated session, no significant differences were detected for total recording time at time (</w:t>
      </w:r>
      <w:r w:rsidRPr="00F624FA">
        <w:rPr>
          <w:i/>
          <w:iCs/>
        </w:rPr>
        <w:t>p</w:t>
      </w:r>
      <w:r w:rsidRPr="00F624FA">
        <w:t xml:space="preserve"> = .</w:t>
      </w:r>
      <w:r w:rsidRPr="00877757">
        <w:t xml:space="preserve"> </w:t>
      </w:r>
      <w:r>
        <w:t>17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82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0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82); total sleep tim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14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1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5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32); sleep onset latency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78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14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9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66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4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8); wake after sleep onset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7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51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10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903); t</w:t>
      </w:r>
      <w:r w:rsidRPr="00996B66">
        <w:t xml:space="preserve">otal awake time during </w:t>
      </w:r>
      <w:r w:rsidRPr="00996B66">
        <w:lastRenderedPageBreak/>
        <w:t xml:space="preserve">recording </w:t>
      </w:r>
      <w:r>
        <w:t>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81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10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4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0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97);</w:t>
      </w:r>
      <w:r w:rsidRPr="0090493C">
        <w:t xml:space="preserve"> </w:t>
      </w:r>
      <w:r>
        <w:t>minutes of N1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48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62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3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2); minutes of N2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44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91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6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29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8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57); minutes of N3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32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0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8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1.000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1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57); minutes of non-rapid eyes movement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18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622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9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927);</w:t>
      </w:r>
      <w:r w:rsidRPr="001B3935">
        <w:t xml:space="preserve"> </w:t>
      </w:r>
      <w:r>
        <w:t>minutes of rapid eyes movement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2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6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8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08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04); percentage of N1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74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11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3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37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1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70); percentage of N2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91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4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8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2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94); percentage of N3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36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44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1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595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6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250); percentage of non-rapid eyes movement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46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91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0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18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9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64); percentage of rapid eyes movement sleep stage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60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34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0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15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9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36); sleep efficiency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46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84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44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9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01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49);</w:t>
      </w:r>
      <w:r w:rsidRPr="00D634A5">
        <w:t xml:space="preserve"> </w:t>
      </w:r>
      <w:r>
        <w:t>sleep onset in second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5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54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7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24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2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2); latency to persistent sleep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71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22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31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445); mean respiration rate during the night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8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4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7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1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 xml:space="preserve">101); mean respiration rate during </w:t>
      </w:r>
      <w:r w:rsidRPr="00F11366">
        <w:t>total awake time during recording</w:t>
      </w:r>
      <w:r>
        <w:t xml:space="preserve">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70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22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8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687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20); mean respiration rate during N1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729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19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50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4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6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098); mean respiration rate during N2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518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65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824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11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5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0); mean respiration rate during N3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69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24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54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53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246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13); mean respiration rate during rapid eyes movement epochs at time (</w:t>
      </w:r>
      <w:r w:rsidRPr="00F624FA">
        <w:rPr>
          <w:i/>
          <w:iCs/>
        </w:rPr>
        <w:t>p</w:t>
      </w:r>
      <w:r w:rsidRPr="00F624FA">
        <w:t xml:space="preserve"> = .</w:t>
      </w:r>
      <w:r>
        <w:t>292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</w:t>
      </w:r>
      <w:r>
        <w:t>.342), 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05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304), time*intervention (</w:t>
      </w:r>
      <w:r w:rsidRPr="00F624FA">
        <w:rPr>
          <w:i/>
          <w:iCs/>
        </w:rPr>
        <w:t>p</w:t>
      </w:r>
      <w:r w:rsidRPr="00F624FA">
        <w:t xml:space="preserve"> = .</w:t>
      </w:r>
      <w:r>
        <w:t>953</w:t>
      </w:r>
      <w:r w:rsidRPr="00F624FA">
        <w:t>, BF</w:t>
      </w:r>
      <w:r w:rsidRPr="00F624FA">
        <w:rPr>
          <w:vertAlign w:val="subscript"/>
        </w:rPr>
        <w:t>10</w:t>
      </w:r>
      <w:r w:rsidRPr="00F624FA">
        <w:t xml:space="preserve"> = .</w:t>
      </w:r>
      <w:r>
        <w:t>105)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TIX-Regular">
    <w:altName w:val="Times New Roman"/>
    <w:panose1 w:val="020B0604020202020204"/>
    <w:charset w:val="00"/>
    <w:family w:val="roman"/>
    <w:notTrueType/>
    <w:pitch w:val="default"/>
  </w:font>
  <w:font w:name="STIX-Italic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pfDingbatsITC">
    <w:panose1 w:val="020B0604020202020204"/>
    <w:charset w:val="00"/>
    <w:family w:val="roman"/>
    <w:notTrueType/>
    <w:pitch w:val="default"/>
  </w:font>
  <w:font w:name="HelveticaNeue">
    <w:altName w:val="Times New Roman"/>
    <w:panose1 w:val="020005030000000200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17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17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017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17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17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017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17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17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74E8855A"/>
    <w:name w:val="WW8Num1"/>
    <w:lvl w:ilvl="0">
      <w:start w:val="1"/>
      <w:numFmt w:val="decimal"/>
      <w:lvlText w:val="(%1)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  <w:b w:val="0"/>
        <w:i w:val="0"/>
        <w:sz w:val="22"/>
        <w:szCs w:val="22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DE7A39"/>
    <w:multiLevelType w:val="multilevel"/>
    <w:tmpl w:val="75664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094209"/>
    <w:multiLevelType w:val="hybridMultilevel"/>
    <w:tmpl w:val="5740A7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F32A6"/>
    <w:multiLevelType w:val="hybridMultilevel"/>
    <w:tmpl w:val="E9BA324E"/>
    <w:lvl w:ilvl="0" w:tplc="27540F36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30446D"/>
    <w:multiLevelType w:val="hybridMultilevel"/>
    <w:tmpl w:val="01F20E66"/>
    <w:lvl w:ilvl="0" w:tplc="2962E6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00101E"/>
    <w:multiLevelType w:val="multilevel"/>
    <w:tmpl w:val="CA968C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2112DCD"/>
    <w:multiLevelType w:val="hybridMultilevel"/>
    <w:tmpl w:val="6F965198"/>
    <w:lvl w:ilvl="0" w:tplc="AE00B0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EAE78B3"/>
    <w:multiLevelType w:val="multilevel"/>
    <w:tmpl w:val="020E43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33481956"/>
    <w:multiLevelType w:val="hybridMultilevel"/>
    <w:tmpl w:val="1356398E"/>
    <w:lvl w:ilvl="0" w:tplc="1A08F0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F61982"/>
    <w:multiLevelType w:val="hybridMultilevel"/>
    <w:tmpl w:val="7368BC6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0D1F92"/>
    <w:multiLevelType w:val="multilevel"/>
    <w:tmpl w:val="A43E5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3B50F8"/>
    <w:multiLevelType w:val="multilevel"/>
    <w:tmpl w:val="EE026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762DFA"/>
    <w:multiLevelType w:val="multilevel"/>
    <w:tmpl w:val="014AB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D245189"/>
    <w:multiLevelType w:val="hybridMultilevel"/>
    <w:tmpl w:val="9E884C9C"/>
    <w:lvl w:ilvl="0" w:tplc="0A4C55B6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042676"/>
    <w:multiLevelType w:val="hybridMultilevel"/>
    <w:tmpl w:val="659218FC"/>
    <w:lvl w:ilvl="0" w:tplc="1610AB2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FF75B8"/>
    <w:multiLevelType w:val="multilevel"/>
    <w:tmpl w:val="D514D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1"/>
  </w:num>
  <w:num w:numId="2" w16cid:durableId="1683165481">
    <w:abstractNumId w:val="17"/>
  </w:num>
  <w:num w:numId="3" w16cid:durableId="615480040">
    <w:abstractNumId w:val="4"/>
  </w:num>
  <w:num w:numId="4" w16cid:durableId="1566183234">
    <w:abstractNumId w:val="19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1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11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383169610">
    <w:abstractNumId w:val="9"/>
  </w:num>
  <w:num w:numId="21" w16cid:durableId="740248394">
    <w:abstractNumId w:val="10"/>
  </w:num>
  <w:num w:numId="22" w16cid:durableId="160316496">
    <w:abstractNumId w:val="6"/>
  </w:num>
  <w:num w:numId="23" w16cid:durableId="85004948">
    <w:abstractNumId w:val="3"/>
  </w:num>
  <w:num w:numId="24" w16cid:durableId="1907915390">
    <w:abstractNumId w:val="14"/>
  </w:num>
  <w:num w:numId="25" w16cid:durableId="1983657608">
    <w:abstractNumId w:val="7"/>
  </w:num>
  <w:num w:numId="26" w16cid:durableId="721366836">
    <w:abstractNumId w:val="15"/>
  </w:num>
  <w:num w:numId="27" w16cid:durableId="371148912">
    <w:abstractNumId w:val="2"/>
  </w:num>
  <w:num w:numId="28" w16cid:durableId="822622433">
    <w:abstractNumId w:val="22"/>
  </w:num>
  <w:num w:numId="29" w16cid:durableId="1322349221">
    <w:abstractNumId w:val="13"/>
  </w:num>
  <w:num w:numId="30" w16cid:durableId="20227737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92349107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88207599">
    <w:abstractNumId w:val="9"/>
    <w:lvlOverride w:ilvl="0">
      <w:startOverride w:val="4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878129626">
    <w:abstractNumId w:val="0"/>
  </w:num>
  <w:num w:numId="34" w16cid:durableId="851339324">
    <w:abstractNumId w:val="16"/>
  </w:num>
  <w:num w:numId="35" w16cid:durableId="50617128">
    <w:abstractNumId w:val="23"/>
  </w:num>
  <w:num w:numId="36" w16cid:durableId="136394367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814639819">
    <w:abstractNumId w:val="12"/>
  </w:num>
  <w:num w:numId="38" w16cid:durableId="1825966828">
    <w:abstractNumId w:val="12"/>
    <w:lvlOverride w:ilvl="0">
      <w:startOverride w:val="8"/>
    </w:lvlOverride>
  </w:num>
  <w:num w:numId="39" w16cid:durableId="1750149544">
    <w:abstractNumId w:val="9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984120626">
    <w:abstractNumId w:val="12"/>
    <w:lvlOverride w:ilvl="0">
      <w:startOverride w:val="6"/>
    </w:lvlOverride>
  </w:num>
  <w:num w:numId="41" w16cid:durableId="1732734712">
    <w:abstractNumId w:val="9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71918113">
    <w:abstractNumId w:val="18"/>
  </w:num>
  <w:num w:numId="43" w16cid:durableId="330717485">
    <w:abstractNumId w:val="5"/>
  </w:num>
  <w:num w:numId="44" w16cid:durableId="1374190973">
    <w:abstractNumId w:val="21"/>
  </w:num>
  <w:num w:numId="45" w16cid:durableId="199282459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29625498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78C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ucun">
    <w:name w:val="Aucun"/>
    <w:rsid w:val="0070178C"/>
    <w:rPr>
      <w:lang w:val="fr-FR"/>
    </w:rPr>
  </w:style>
  <w:style w:type="character" w:customStyle="1" w:styleId="Hyperlink0">
    <w:name w:val="Hyperlink.0"/>
    <w:basedOn w:val="Lienhypertexte"/>
    <w:rsid w:val="0070178C"/>
    <w:rPr>
      <w:color w:val="0000FF"/>
      <w:u w:val="single"/>
    </w:rPr>
  </w:style>
  <w:style w:type="paragraph" w:customStyle="1" w:styleId="Corps">
    <w:name w:val="Corps"/>
    <w:rsid w:val="0070178C"/>
    <w:pPr>
      <w:pBdr>
        <w:top w:val="nil"/>
        <w:left w:val="nil"/>
        <w:bottom w:val="nil"/>
        <w:right w:val="nil"/>
        <w:between w:val="nil"/>
        <w:bar w:val="nil"/>
      </w:pBdr>
      <w:spacing w:after="0" w:line="312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pple-converted-space">
    <w:name w:val="apple-converted-space"/>
    <w:basedOn w:val="Policepardfaut"/>
    <w:rsid w:val="0070178C"/>
  </w:style>
  <w:style w:type="paragraph" w:customStyle="1" w:styleId="MDPI31text">
    <w:name w:val="MDPI_3.1_text"/>
    <w:basedOn w:val="Normal"/>
    <w:rsid w:val="0070178C"/>
    <w:pPr>
      <w:keepNext/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Cs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rsid w:val="0070178C"/>
    <w:pPr>
      <w:numPr>
        <w:numId w:val="2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Numrodepage">
    <w:name w:val="page number"/>
    <w:basedOn w:val="Policepardfaut"/>
    <w:uiPriority w:val="99"/>
    <w:semiHidden/>
    <w:unhideWhenUsed/>
    <w:rsid w:val="0070178C"/>
  </w:style>
  <w:style w:type="character" w:customStyle="1" w:styleId="fontstyle01">
    <w:name w:val="fontstyle01"/>
    <w:basedOn w:val="Policepardfaut"/>
    <w:rsid w:val="0070178C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Policepardfaut"/>
    <w:rsid w:val="0070178C"/>
    <w:rPr>
      <w:rFonts w:ascii="STIX-Italic" w:hAnsi="STIX-Italic" w:hint="default"/>
      <w:b w:val="0"/>
      <w:bCs w:val="0"/>
      <w:i/>
      <w:iCs/>
      <w:color w:val="000000"/>
      <w:sz w:val="18"/>
      <w:szCs w:val="18"/>
    </w:rPr>
  </w:style>
  <w:style w:type="paragraph" w:customStyle="1" w:styleId="RTOReferenceText">
    <w:name w:val="RTO Reference Text"/>
    <w:basedOn w:val="Normal"/>
    <w:rsid w:val="0070178C"/>
    <w:pPr>
      <w:tabs>
        <w:tab w:val="left" w:pos="842"/>
      </w:tabs>
      <w:suppressAutoHyphens/>
      <w:spacing w:before="0"/>
      <w:ind w:left="720" w:hanging="360"/>
      <w:jc w:val="both"/>
    </w:pPr>
    <w:rPr>
      <w:rFonts w:eastAsia="Arial" w:cs="Times New Roman"/>
      <w:sz w:val="22"/>
      <w:szCs w:val="20"/>
      <w:lang w:val="en-GB" w:eastAsia="ar-SA"/>
    </w:rPr>
  </w:style>
  <w:style w:type="character" w:customStyle="1" w:styleId="fontstyle31">
    <w:name w:val="fontstyle31"/>
    <w:basedOn w:val="Policepardfaut"/>
    <w:rsid w:val="0070178C"/>
    <w:rPr>
      <w:rFonts w:ascii="ZapfDingbatsITC" w:hAnsi="ZapfDingbatsITC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Policepardfaut"/>
    <w:rsid w:val="0070178C"/>
    <w:rPr>
      <w:rFonts w:ascii="HelveticaNeue" w:hAnsi="HelveticaNeue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017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1694</Words>
  <Characters>931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bara Le Roy</cp:lastModifiedBy>
  <cp:revision>5</cp:revision>
  <cp:lastPrinted>2013-10-03T12:51:00Z</cp:lastPrinted>
  <dcterms:created xsi:type="dcterms:W3CDTF">2022-11-17T16:58:00Z</dcterms:created>
  <dcterms:modified xsi:type="dcterms:W3CDTF">2023-08-3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